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6F577" w14:textId="43DEB54F" w:rsidR="00FF7C6C" w:rsidRDefault="00D65BEE">
      <w:r>
        <w:rPr>
          <w:noProof/>
        </w:rPr>
        <w:object w:dxaOrig="1440" w:dyaOrig="1440" w14:anchorId="29117D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305.25pt;height:647.25pt;z-index:251659264;mso-position-horizontal:left;mso-position-horizontal-relative:text;mso-position-vertical-relative:text">
            <v:imagedata r:id="rId6" o:title=""/>
            <w10:wrap type="square" side="right"/>
          </v:shape>
          <o:OLEObject Type="Embed" ProgID="Prism10.Document" ShapeID="_x0000_s1026" DrawAspect="Content" ObjectID="_1796141571" r:id="rId7"/>
        </w:object>
      </w:r>
      <w:r w:rsidR="00544442">
        <w:br w:type="textWrapping" w:clear="all"/>
      </w:r>
      <w:r w:rsidR="00544442">
        <w:object w:dxaOrig="7147" w:dyaOrig="15187" w14:anchorId="682F0635">
          <v:shape id="_x0000_i1026" type="#_x0000_t75" style="width:304.6pt;height:644.7pt" o:ole="" filled="t">
            <v:imagedata r:id="rId8" o:title=""/>
          </v:shape>
          <o:OLEObject Type="Embed" ProgID="Prism10.Document" ShapeID="_x0000_i1026" DrawAspect="Content" ObjectID="_1796141567" r:id="rId9"/>
        </w:object>
      </w:r>
    </w:p>
    <w:p w14:paraId="2363ACB3" w14:textId="58C12483" w:rsidR="00FF7C6C" w:rsidRDefault="00544442">
      <w:r>
        <w:object w:dxaOrig="7147" w:dyaOrig="15225" w14:anchorId="1D5DE7ED">
          <v:shape id="_x0000_i1027" type="#_x0000_t75" style="width:303.5pt;height:643pt" o:ole="" filled="t">
            <v:imagedata r:id="rId10" o:title=""/>
          </v:shape>
          <o:OLEObject Type="Embed" ProgID="Prism10.Document" ShapeID="_x0000_i1027" DrawAspect="Content" ObjectID="_1796141568" r:id="rId11"/>
        </w:object>
      </w:r>
    </w:p>
    <w:p w14:paraId="1AF567D4" w14:textId="5DC7CC07" w:rsidR="00544442" w:rsidRDefault="00544442">
      <w:r>
        <w:object w:dxaOrig="6994" w:dyaOrig="15219" w14:anchorId="6AF5DC21">
          <v:shape id="_x0000_i1028" type="#_x0000_t75" style="width:297.4pt;height:642.45pt" o:ole="" filled="t">
            <v:imagedata r:id="rId12" o:title=""/>
          </v:shape>
          <o:OLEObject Type="Embed" ProgID="Prism10.Document" ShapeID="_x0000_i1028" DrawAspect="Content" ObjectID="_1796141569" r:id="rId13"/>
        </w:object>
      </w:r>
    </w:p>
    <w:p w14:paraId="151C4D27" w14:textId="30EB6821" w:rsidR="00FF7C6C" w:rsidRDefault="00FF7C6C"/>
    <w:p w14:paraId="7BFB114C" w14:textId="3AC7F8B9" w:rsidR="00CA65AF" w:rsidRPr="00CA65AF" w:rsidRDefault="00F43621" w:rsidP="00CA65AF">
      <w:r>
        <w:object w:dxaOrig="7087" w:dyaOrig="10176" w14:anchorId="23D7F6DA">
          <v:shape id="_x0000_i1033" type="#_x0000_t75" style="width:298.5pt;height:428.7pt" o:ole="" filled="t">
            <v:imagedata r:id="rId14" o:title=""/>
          </v:shape>
          <o:OLEObject Type="Embed" ProgID="Prism10.Document" ShapeID="_x0000_i1033" DrawAspect="Content" ObjectID="_1796141570" r:id="rId15"/>
        </w:object>
      </w:r>
    </w:p>
    <w:p w14:paraId="73113C9F" w14:textId="77777777" w:rsidR="00CA65AF" w:rsidRPr="00F43621" w:rsidRDefault="00CA65AF" w:rsidP="00CA65AF"/>
    <w:p w14:paraId="33B6D4F4" w14:textId="07D14275" w:rsidR="00F43621" w:rsidRPr="00F43621" w:rsidRDefault="00F43621" w:rsidP="00F43621">
      <w:pPr>
        <w:pStyle w:val="Sidefod"/>
      </w:pPr>
      <w:r w:rsidRPr="00F43621">
        <w:rPr>
          <w:b/>
          <w:bCs/>
        </w:rPr>
        <w:t xml:space="preserve">Figure 1: </w:t>
      </w:r>
      <w:r w:rsidRPr="00F43621">
        <w:t>Scatter plots for (A) RBC, red blood cells; (B) Hgb, hemoglobulin; (C) Hct, hematocrit; (D) MCV, mean corpuscular volume; (E) MCH, mean corpuscular hemoglobin; (F) MCHC, MCH concentration; (G) RDW-SD, red blood cell distribution width standard deviation; (H) RDW-CV, red blood cell distribution width as a coefficient of variation; (I) RET, Reticulocytes; (J) WBC, white blood cells; (K) NEUT, Neutrophils; (L) LYMPH, Lymphocytes; (M) MONO, Monocytes; (N) EO, Eosinophils</w:t>
      </w:r>
      <w:r w:rsidRPr="00F43621">
        <w:t>.</w:t>
      </w:r>
    </w:p>
    <w:p w14:paraId="436847AF" w14:textId="77777777" w:rsidR="00CA65AF" w:rsidRPr="00CA65AF" w:rsidRDefault="00CA65AF" w:rsidP="00CA65AF"/>
    <w:p w14:paraId="26F85F5B" w14:textId="77777777" w:rsidR="00CA65AF" w:rsidRPr="00CA65AF" w:rsidRDefault="00CA65AF" w:rsidP="00CA65AF"/>
    <w:p w14:paraId="504136EE" w14:textId="6A061E9C" w:rsidR="00CA65AF" w:rsidRPr="00CA65AF" w:rsidRDefault="00CA65AF" w:rsidP="00CA65AF">
      <w:pPr>
        <w:tabs>
          <w:tab w:val="left" w:pos="1508"/>
        </w:tabs>
      </w:pPr>
    </w:p>
    <w:sectPr w:rsidR="00CA65AF" w:rsidRPr="00CA6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1768F" w14:textId="77777777" w:rsidR="00FF7C6C" w:rsidRDefault="00FF7C6C" w:rsidP="00FF7C6C">
      <w:pPr>
        <w:spacing w:after="0" w:line="240" w:lineRule="auto"/>
      </w:pPr>
      <w:r>
        <w:separator/>
      </w:r>
    </w:p>
  </w:endnote>
  <w:endnote w:type="continuationSeparator" w:id="0">
    <w:p w14:paraId="6AA4BE1A" w14:textId="77777777" w:rsidR="00FF7C6C" w:rsidRDefault="00FF7C6C" w:rsidP="00FF7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DAD02" w14:textId="77777777" w:rsidR="00FF7C6C" w:rsidRDefault="00FF7C6C" w:rsidP="00FF7C6C">
      <w:pPr>
        <w:spacing w:after="0" w:line="240" w:lineRule="auto"/>
      </w:pPr>
      <w:r>
        <w:separator/>
      </w:r>
    </w:p>
  </w:footnote>
  <w:footnote w:type="continuationSeparator" w:id="0">
    <w:p w14:paraId="1FB837F6" w14:textId="77777777" w:rsidR="00FF7C6C" w:rsidRDefault="00FF7C6C" w:rsidP="00FF7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6C"/>
    <w:rsid w:val="000266E0"/>
    <w:rsid w:val="000F2F94"/>
    <w:rsid w:val="002A302C"/>
    <w:rsid w:val="00544442"/>
    <w:rsid w:val="005634DE"/>
    <w:rsid w:val="00740638"/>
    <w:rsid w:val="00B47E70"/>
    <w:rsid w:val="00CA65AF"/>
    <w:rsid w:val="00D65BEE"/>
    <w:rsid w:val="00DB4BFC"/>
    <w:rsid w:val="00F43621"/>
    <w:rsid w:val="00FD7F18"/>
    <w:rsid w:val="00F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;"/>
  <w14:docId w14:val="3DB1C758"/>
  <w15:chartTrackingRefBased/>
  <w15:docId w15:val="{2843807C-2EE2-4240-A3C7-28E10BC9C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F7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F7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F7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F7C6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F7C6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F7C6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F7C6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F7C6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F7C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F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F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F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F7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F7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F7C6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F7C6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F7C6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F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F7C6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F7C6C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FF7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7C6C"/>
  </w:style>
  <w:style w:type="paragraph" w:styleId="Sidefod">
    <w:name w:val="footer"/>
    <w:basedOn w:val="Normal"/>
    <w:link w:val="SidefodTegn"/>
    <w:uiPriority w:val="99"/>
    <w:unhideWhenUsed/>
    <w:rsid w:val="00FF7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7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Færgemand Præstegaard</dc:creator>
  <cp:keywords/>
  <dc:description/>
  <cp:lastModifiedBy>Kirstine Færgemand Præstegaard</cp:lastModifiedBy>
  <cp:revision>3</cp:revision>
  <dcterms:created xsi:type="dcterms:W3CDTF">2024-12-18T12:15:00Z</dcterms:created>
  <dcterms:modified xsi:type="dcterms:W3CDTF">2024-12-19T18:26:00Z</dcterms:modified>
</cp:coreProperties>
</file>